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33D34" w14:textId="77777777" w:rsidR="00194CA4" w:rsidRPr="00FE1934" w:rsidRDefault="00194CA4" w:rsidP="00194CA4">
      <w:pPr>
        <w:spacing w:line="480" w:lineRule="auto"/>
        <w:jc w:val="center"/>
        <w:rPr>
          <w:rFonts w:ascii="Times New Roman" w:eastAsia="宋体" w:hAnsi="Times New Roman" w:cs="Times New Roman"/>
          <w:sz w:val="28"/>
          <w:szCs w:val="28"/>
        </w:rPr>
      </w:pPr>
      <w:r w:rsidRPr="00FE1934">
        <w:rPr>
          <w:rFonts w:ascii="Times New Roman" w:eastAsia="宋体" w:hAnsi="Times New Roman" w:cs="Times New Roman" w:hint="eastAsia"/>
          <w:sz w:val="28"/>
          <w:szCs w:val="28"/>
        </w:rPr>
        <w:t xml:space="preserve">Table </w:t>
      </w:r>
      <w:r w:rsidRPr="00FE1934">
        <w:rPr>
          <w:rFonts w:ascii="Times New Roman" w:eastAsia="宋体" w:hAnsi="Times New Roman" w:cs="Times New Roman"/>
          <w:sz w:val="28"/>
          <w:szCs w:val="28"/>
        </w:rPr>
        <w:t>S2 The haplotype of 8 different</w:t>
      </w:r>
      <w:r w:rsidRPr="00FE1934">
        <w:rPr>
          <w:rFonts w:ascii="Times New Roman" w:eastAsia="宋体" w:hAnsi="Times New Roman" w:cs="Times New Roman"/>
          <w:i/>
          <w:iCs/>
          <w:sz w:val="28"/>
          <w:szCs w:val="28"/>
        </w:rPr>
        <w:t xml:space="preserve"> Cryptosporidium</w:t>
      </w:r>
      <w:r w:rsidRPr="00FE1934">
        <w:rPr>
          <w:rFonts w:ascii="Times New Roman" w:eastAsia="宋体" w:hAnsi="Times New Roman" w:cs="Times New Roman"/>
          <w:sz w:val="28"/>
          <w:szCs w:val="28"/>
        </w:rPr>
        <w:t xml:space="preserve"> species downloaded from GenBank database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3244"/>
        <w:gridCol w:w="1859"/>
        <w:gridCol w:w="4111"/>
        <w:gridCol w:w="2066"/>
        <w:gridCol w:w="2678"/>
      </w:tblGrid>
      <w:tr w:rsidR="00194CA4" w:rsidRPr="007C594A" w14:paraId="627BD507" w14:textId="77777777" w:rsidTr="005C033D">
        <w:trPr>
          <w:trHeight w:val="567"/>
        </w:trPr>
        <w:tc>
          <w:tcPr>
            <w:tcW w:w="32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FE82E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pecies</w:t>
            </w:r>
          </w:p>
        </w:tc>
        <w:tc>
          <w:tcPr>
            <w:tcW w:w="18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B02F3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enBank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D271B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ost</w:t>
            </w:r>
          </w:p>
        </w:tc>
        <w:tc>
          <w:tcPr>
            <w:tcW w:w="20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1EFFA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ountry</w:t>
            </w:r>
          </w:p>
        </w:tc>
        <w:tc>
          <w:tcPr>
            <w:tcW w:w="2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03A5C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lotype</w:t>
            </w:r>
          </w:p>
        </w:tc>
      </w:tr>
      <w:tr w:rsidR="00194CA4" w:rsidRPr="007C594A" w14:paraId="7FC1B02E" w14:textId="77777777" w:rsidTr="005C033D">
        <w:trPr>
          <w:trHeight w:val="567"/>
        </w:trPr>
        <w:tc>
          <w:tcPr>
            <w:tcW w:w="32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6641" w14:textId="77777777" w:rsidR="00194CA4" w:rsidRPr="005373B8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537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C.parvum</w:t>
            </w:r>
          </w:p>
        </w:tc>
        <w:tc>
          <w:tcPr>
            <w:tcW w:w="18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96FE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F462154.1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5DC5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Psittacula krameri</w:t>
            </w:r>
          </w:p>
        </w:tc>
        <w:tc>
          <w:tcPr>
            <w:tcW w:w="20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440D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6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9FBC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68FE0099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E074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92D8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Y514066.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0DA2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Columba livia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DD4A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26C3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69656B3D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CDCA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A0EA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F400849.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0575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Anas platyrhyncho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01D1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igeria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7E20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2</w:t>
            </w:r>
          </w:p>
        </w:tc>
      </w:tr>
      <w:tr w:rsidR="00194CA4" w:rsidRPr="007C594A" w14:paraId="1C3896D0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E64A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8AA3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F400845.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5C77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Anas platyrhyncho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257C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igeria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E13C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2</w:t>
            </w:r>
          </w:p>
        </w:tc>
      </w:tr>
      <w:tr w:rsidR="00194CA4" w:rsidRPr="007C594A" w14:paraId="7426C0A4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5F23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96AF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F462153.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90AB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Forpus</w:t>
            </w: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sp.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A279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D832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3</w:t>
            </w:r>
          </w:p>
        </w:tc>
      </w:tr>
      <w:tr w:rsidR="00194CA4" w:rsidRPr="007C594A" w14:paraId="6026200C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428D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CF27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G209077.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B9EC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Gallus gallu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79C3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FE51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3</w:t>
            </w:r>
          </w:p>
        </w:tc>
      </w:tr>
      <w:tr w:rsidR="00194CA4" w:rsidRPr="007C594A" w14:paraId="5072114A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5629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28A8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Y514062.1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6CA1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Columba livia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2DC9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54EF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3</w:t>
            </w:r>
          </w:p>
        </w:tc>
      </w:tr>
      <w:tr w:rsidR="00194CA4" w:rsidRPr="007C594A" w14:paraId="0B725A2D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3420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8D37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T151554.1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256F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Gallus gallus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04D7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raq</w:t>
            </w:r>
          </w:p>
        </w:tc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8D23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3</w:t>
            </w:r>
          </w:p>
        </w:tc>
      </w:tr>
      <w:tr w:rsidR="00194CA4" w:rsidRPr="007C594A" w14:paraId="7D58B0DF" w14:textId="77777777" w:rsidTr="005C033D">
        <w:trPr>
          <w:trHeight w:val="567"/>
        </w:trPr>
        <w:tc>
          <w:tcPr>
            <w:tcW w:w="32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1763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FCCA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T151548.1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CAB1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</w:pPr>
            <w:r w:rsidRPr="00477BB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Coturnix coturnix</w:t>
            </w:r>
          </w:p>
        </w:tc>
        <w:tc>
          <w:tcPr>
            <w:tcW w:w="20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C510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raq</w:t>
            </w:r>
          </w:p>
        </w:tc>
        <w:tc>
          <w:tcPr>
            <w:tcW w:w="2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CBB4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3</w:t>
            </w:r>
          </w:p>
        </w:tc>
      </w:tr>
      <w:tr w:rsidR="00194CA4" w:rsidRPr="007C594A" w14:paraId="07B8168E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5E36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198F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T151547.1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318F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Columba livia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EDAE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raq</w:t>
            </w:r>
          </w:p>
        </w:tc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DE91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3</w:t>
            </w:r>
          </w:p>
        </w:tc>
      </w:tr>
      <w:tr w:rsidR="00194CA4" w:rsidRPr="007C594A" w14:paraId="271F003E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E9B4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727F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T151540.1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5B0A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Columba livia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4D80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raq</w:t>
            </w:r>
          </w:p>
        </w:tc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EA30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3</w:t>
            </w:r>
          </w:p>
        </w:tc>
      </w:tr>
      <w:tr w:rsidR="00194CA4" w:rsidRPr="007C594A" w14:paraId="0DB9B983" w14:textId="77777777" w:rsidTr="005C033D">
        <w:trPr>
          <w:trHeight w:val="567"/>
        </w:trPr>
        <w:tc>
          <w:tcPr>
            <w:tcW w:w="324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904F7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06BA5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T151536.1</w:t>
            </w:r>
          </w:p>
        </w:tc>
        <w:tc>
          <w:tcPr>
            <w:tcW w:w="411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E72C7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Anas platyrhynchos</w:t>
            </w:r>
          </w:p>
        </w:tc>
        <w:tc>
          <w:tcPr>
            <w:tcW w:w="20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63455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raq</w:t>
            </w:r>
          </w:p>
        </w:tc>
        <w:tc>
          <w:tcPr>
            <w:tcW w:w="267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253E8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3</w:t>
            </w:r>
          </w:p>
        </w:tc>
      </w:tr>
      <w:tr w:rsidR="00194CA4" w:rsidRPr="007C594A" w14:paraId="5D4D5C9C" w14:textId="77777777" w:rsidTr="005C033D">
        <w:trPr>
          <w:trHeight w:val="567"/>
        </w:trPr>
        <w:tc>
          <w:tcPr>
            <w:tcW w:w="32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92FC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9076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T151524.1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BA35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Anas platyrhynchos</w:t>
            </w:r>
          </w:p>
        </w:tc>
        <w:tc>
          <w:tcPr>
            <w:tcW w:w="20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7E10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raq</w:t>
            </w:r>
          </w:p>
        </w:tc>
        <w:tc>
          <w:tcPr>
            <w:tcW w:w="26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FA7C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3</w:t>
            </w:r>
          </w:p>
        </w:tc>
      </w:tr>
      <w:tr w:rsidR="00194CA4" w:rsidRPr="007C594A" w14:paraId="5369CA78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A65C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0185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T151529.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2CF2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Meleagris gallopavo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33C1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raq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45E8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4</w:t>
            </w:r>
          </w:p>
        </w:tc>
      </w:tr>
      <w:tr w:rsidR="00194CA4" w:rsidRPr="007C594A" w14:paraId="5B1F4AA6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3ABB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37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C.parvum</w:t>
            </w: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i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resent</w:t>
            </w: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study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E94E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W664001.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3938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  <w:t>Grus leucogeranu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D1B1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3D8E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647F8764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A8E1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B320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W664002.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C857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  <w:t>Grus leucogeranu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72DE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9081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1C23B9BE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0210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E784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W664003.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ACA3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  <w:t>Grus leucogeranu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C275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C2CB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079611DA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7941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742E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W664005.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B9B7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  <w:t>Phoenicopteridae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7361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182B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70275C6C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7EB6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CD88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W664006.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A3D7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  <w:t>Grus leucogeranu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22E1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FF49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5</w:t>
            </w:r>
          </w:p>
        </w:tc>
      </w:tr>
      <w:tr w:rsidR="00194CA4" w:rsidRPr="007C594A" w14:paraId="2101D353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9153" w14:textId="77777777" w:rsidR="00194CA4" w:rsidRPr="005373B8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537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C.meleagridis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DAD2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F112574.1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7092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Meleagris gallopavo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796A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merica</w:t>
            </w:r>
          </w:p>
        </w:tc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B252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4F473B9D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E168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2CD8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U827314.1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410B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  <w:t>Gallus gallus domesticus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3662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4350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27EA9012" w14:textId="77777777" w:rsidTr="005C033D">
        <w:trPr>
          <w:trHeight w:val="567"/>
        </w:trPr>
        <w:tc>
          <w:tcPr>
            <w:tcW w:w="32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D0EB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D43D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J493207.1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EE39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Meleagris gallopavo</w:t>
            </w:r>
          </w:p>
        </w:tc>
        <w:tc>
          <w:tcPr>
            <w:tcW w:w="20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ADD1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hailand</w:t>
            </w:r>
          </w:p>
        </w:tc>
        <w:tc>
          <w:tcPr>
            <w:tcW w:w="2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EBBE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771D1192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D748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CFB5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J493549.1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119F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Meleagris gallopavo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C372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enya</w:t>
            </w:r>
          </w:p>
        </w:tc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DF93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29F8A71E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01F4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C77B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H062745.1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8B5C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  <w:t>Coturnix coturnix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FB74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3900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091DDD4A" w14:textId="77777777" w:rsidTr="005C033D">
        <w:trPr>
          <w:trHeight w:val="567"/>
        </w:trPr>
        <w:tc>
          <w:tcPr>
            <w:tcW w:w="32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F5E0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7342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H062744.1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7F7F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  <w:t>Gallus gallus domesticus</w:t>
            </w:r>
          </w:p>
        </w:tc>
        <w:tc>
          <w:tcPr>
            <w:tcW w:w="20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00C8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6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C3BD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10C290FA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F1920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3D824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H062743.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785B0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Meleagris gallopavo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09C03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DE837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0A55ABFD" w14:textId="77777777" w:rsidTr="005C033D">
        <w:trPr>
          <w:trHeight w:val="567"/>
        </w:trPr>
        <w:tc>
          <w:tcPr>
            <w:tcW w:w="32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7833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0AE7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G516759.1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199C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Aves</w:t>
            </w:r>
          </w:p>
        </w:tc>
        <w:tc>
          <w:tcPr>
            <w:tcW w:w="20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3969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ustralia</w:t>
            </w:r>
          </w:p>
        </w:tc>
        <w:tc>
          <w:tcPr>
            <w:tcW w:w="26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2C6A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2020C937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B558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BFCA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G209078.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ABE1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Gallus gallu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CE8C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BBC9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1AD7D773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097D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D753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JX548300.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7FF7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Gallus gallus domesticu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0777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26D1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058DE5A6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211B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E9D7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JQ217141.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BF90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Coturnix coturnix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C4B7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6C4F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271C3384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C7B4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194A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M002494.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D7A5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Gallus gallu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8B6B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3D60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1F4E0FD6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05CC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61D0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U814439.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4866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  <w:t>Columba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30BE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D1FF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4BA1CF00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434F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FAE1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M116384.1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40AA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Streptopelia orientalis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72B4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3F08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493D9E7A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1C94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0A9F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M116382.1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39B9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Columba livia 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3E61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F6B7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7B2EFBFC" w14:textId="77777777" w:rsidTr="005C033D">
        <w:trPr>
          <w:trHeight w:val="567"/>
        </w:trPr>
        <w:tc>
          <w:tcPr>
            <w:tcW w:w="32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798C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D7C8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U717830.1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1163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  <w:t>Coturnix coturnix</w:t>
            </w:r>
          </w:p>
        </w:tc>
        <w:tc>
          <w:tcPr>
            <w:tcW w:w="20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D504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A9F5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21061702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E689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F681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F180339.1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7972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Psittacula krameri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E84D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ndia</w:t>
            </w:r>
          </w:p>
        </w:tc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9C4E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1DD308B6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63D3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3CB0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T151551.1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1E22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Gallus gallus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C203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raq</w:t>
            </w:r>
          </w:p>
        </w:tc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C7C1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6F0F5F15" w14:textId="77777777" w:rsidTr="005C033D">
        <w:trPr>
          <w:trHeight w:val="567"/>
        </w:trPr>
        <w:tc>
          <w:tcPr>
            <w:tcW w:w="32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008A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807B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T151539.1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BA10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Meleagris gallopavo</w:t>
            </w:r>
          </w:p>
        </w:tc>
        <w:tc>
          <w:tcPr>
            <w:tcW w:w="20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C751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raq</w:t>
            </w:r>
          </w:p>
        </w:tc>
        <w:tc>
          <w:tcPr>
            <w:tcW w:w="2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1730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23CD3509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8FE1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9044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J493208.1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5F43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Meleagris gallopavo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7005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hailand</w:t>
            </w:r>
          </w:p>
        </w:tc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5232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2</w:t>
            </w:r>
          </w:p>
        </w:tc>
      </w:tr>
      <w:tr w:rsidR="00194CA4" w:rsidRPr="007C594A" w14:paraId="6B97D193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87131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B0CE3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T151549.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A4120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Columba livia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1283D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raq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18E2A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3</w:t>
            </w:r>
          </w:p>
        </w:tc>
      </w:tr>
      <w:tr w:rsidR="00194CA4" w:rsidRPr="007C594A" w14:paraId="5F387AC3" w14:textId="77777777" w:rsidTr="005C033D">
        <w:trPr>
          <w:trHeight w:val="567"/>
        </w:trPr>
        <w:tc>
          <w:tcPr>
            <w:tcW w:w="32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D8F5" w14:textId="77777777" w:rsidR="00194CA4" w:rsidRPr="005373B8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537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lastRenderedPageBreak/>
              <w:t>C.avium</w:t>
            </w:r>
          </w:p>
        </w:tc>
        <w:tc>
          <w:tcPr>
            <w:tcW w:w="18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FFDB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U058875.1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27A9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  <w:t>Cygnus cygnus</w:t>
            </w:r>
          </w:p>
        </w:tc>
        <w:tc>
          <w:tcPr>
            <w:tcW w:w="20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5396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8F7D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25B53AB2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6834" w14:textId="77777777" w:rsidR="00194CA4" w:rsidRPr="005373B8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537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C.baileyi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52CE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Y954884.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805A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Gallus gallus domesticu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DC88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0D18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0BB12789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8493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C0F1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U827310.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803E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Gallus gallus domesticu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A830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FA53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10DB8F9F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5D08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C076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U741836.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76C9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  <w:t>Struthio camelu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EA0A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667C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1EF030E7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81CE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9AC5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U741831.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56B9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  <w:t>Struthio camelu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EB46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9DD7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41D92D81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D8B1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0924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Y954883.1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9A40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Gallus gallus domesticus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3995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C2AC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654931E4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92B8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630D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H062742.1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CB22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  <w:t>Coturnix coturnix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8FED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2FE5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4969DDE0" w14:textId="77777777" w:rsidTr="005C033D">
        <w:trPr>
          <w:trHeight w:val="567"/>
        </w:trPr>
        <w:tc>
          <w:tcPr>
            <w:tcW w:w="32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DF87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26DF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H062741.1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F0E8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Gallus gallus domesticus</w:t>
            </w:r>
          </w:p>
        </w:tc>
        <w:tc>
          <w:tcPr>
            <w:tcW w:w="20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E174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EBA4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515732E8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B868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6C6A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F627420.1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D115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Gallus gallus domesticus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03C5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8131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57AAE0E3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BCA9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52B9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G209080.1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46F1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Gallus gallus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6D2F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71A1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4B89F036" w14:textId="77777777" w:rsidTr="005C033D">
        <w:trPr>
          <w:trHeight w:val="567"/>
        </w:trPr>
        <w:tc>
          <w:tcPr>
            <w:tcW w:w="32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5588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1FEC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G209079.1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483A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Gallus gallus</w:t>
            </w:r>
          </w:p>
        </w:tc>
        <w:tc>
          <w:tcPr>
            <w:tcW w:w="20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81FC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5AC4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2892B6FB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2DC0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C1F7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Y448455.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08CF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Gallus gallus domesticu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AC25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AABC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5893305A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8D02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46B0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JQ217142.1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BA49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Coturnix coturnix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4F2C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1DDB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77637DDD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2C5B6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7A8DD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M002495.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606A4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Gallus gallus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9B20C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0427D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27A39067" w14:textId="77777777" w:rsidTr="005C033D">
        <w:trPr>
          <w:trHeight w:val="567"/>
        </w:trPr>
        <w:tc>
          <w:tcPr>
            <w:tcW w:w="32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79ED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4FA4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U814431.1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188E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  <w:t>Anatinae</w:t>
            </w:r>
          </w:p>
        </w:tc>
        <w:tc>
          <w:tcPr>
            <w:tcW w:w="20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A820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915F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602DD301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7D4F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1AE2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M116380.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527B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  <w:t>Pica hudsonia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EE42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2EF2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4CD1E46B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A614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2981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M116378.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0457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Taeniopygia guttata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6C93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1DB1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3F58C308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C3E6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1F08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M116379.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2C87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Galerida cristata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20D8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C43A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53E9CB4E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DB5A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F68B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M116377.1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0D16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Chloebia gouldiae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CF9F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DD4E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70212729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6499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25B1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M116376.1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9E30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Padda oryzivora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7BB1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10A4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091DE132" w14:textId="77777777" w:rsidTr="005C033D">
        <w:trPr>
          <w:trHeight w:val="567"/>
        </w:trPr>
        <w:tc>
          <w:tcPr>
            <w:tcW w:w="32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49F4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EB6E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M116375.1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DA57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Leiothrix lutea</w:t>
            </w:r>
          </w:p>
        </w:tc>
        <w:tc>
          <w:tcPr>
            <w:tcW w:w="20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0D5A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160F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739B7EF4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E0ED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D2EC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M116374.1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4DA5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Acridotheres tristis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AFB2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2A10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7D740ABA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39FF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C014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U377270.1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B44E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Struthio camelus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E389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D861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661F0994" w14:textId="77777777" w:rsidTr="005C033D">
        <w:trPr>
          <w:trHeight w:val="567"/>
        </w:trPr>
        <w:tc>
          <w:tcPr>
            <w:tcW w:w="32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8DC2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45FC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U377276.1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ADB6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Struthio camelus</w:t>
            </w:r>
          </w:p>
        </w:tc>
        <w:tc>
          <w:tcPr>
            <w:tcW w:w="20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FECD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D6A9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703F298C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5A17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10B3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U717828.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95E4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Coturnix coturnix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3734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8488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3B357866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DF63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B8CC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Q898161.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5029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Coturnix coturnix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1DE0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B9D8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42E7DBB1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AE3C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EAB9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P198614.1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7426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Gallus gallus domesticus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D7CF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D95F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258343C1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3E865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75563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M977661.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3A9FB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  <w:t>Grus japonensis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CD50E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64FE1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445CB900" w14:textId="77777777" w:rsidTr="005C033D">
        <w:trPr>
          <w:trHeight w:val="567"/>
        </w:trPr>
        <w:tc>
          <w:tcPr>
            <w:tcW w:w="32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14DC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1C49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M581271.1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C042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Anatinae</w:t>
            </w:r>
          </w:p>
        </w:tc>
        <w:tc>
          <w:tcPr>
            <w:tcW w:w="20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9679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gypt</w:t>
            </w:r>
          </w:p>
        </w:tc>
        <w:tc>
          <w:tcPr>
            <w:tcW w:w="26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420D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0BA1FA3F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0B65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E5B9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T151542.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E7B6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Columba livia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148C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raq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1A20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617B1A68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F456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82F2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T151544.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79D9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Gallus gallu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3E18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raq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E468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3ED3FDD2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0390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87DA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T151550.1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7630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Coturnix coturnix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C78F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raq</w:t>
            </w:r>
          </w:p>
        </w:tc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94A9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34B6B409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46D1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9E7D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X962159.1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DDBA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Lonchura</w:t>
            </w: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sp.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0AE0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1933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4093EFA4" w14:textId="77777777" w:rsidTr="005C033D">
        <w:trPr>
          <w:trHeight w:val="567"/>
        </w:trPr>
        <w:tc>
          <w:tcPr>
            <w:tcW w:w="32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966F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0003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Y954882.1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24D7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Anatinae</w:t>
            </w:r>
          </w:p>
        </w:tc>
        <w:tc>
          <w:tcPr>
            <w:tcW w:w="20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3D52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5E50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2</w:t>
            </w:r>
          </w:p>
        </w:tc>
      </w:tr>
      <w:tr w:rsidR="00194CA4" w:rsidRPr="007C594A" w14:paraId="166C8F78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327C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7299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U744847.1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3039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  <w:t>Gallus domesticlus brisson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CFFB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786B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2</w:t>
            </w:r>
          </w:p>
        </w:tc>
      </w:tr>
      <w:tr w:rsidR="00194CA4" w:rsidRPr="007C594A" w14:paraId="646738B2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A5F7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D77C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U744845.1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9952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  <w:t>Acridotheres cristatellus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C093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7C74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3</w:t>
            </w:r>
          </w:p>
        </w:tc>
      </w:tr>
      <w:tr w:rsidR="00194CA4" w:rsidRPr="007C594A" w14:paraId="0BE51C87" w14:textId="77777777" w:rsidTr="005C033D">
        <w:trPr>
          <w:trHeight w:val="567"/>
        </w:trPr>
        <w:tc>
          <w:tcPr>
            <w:tcW w:w="32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EB3D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768D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U744846.1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CE93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  <w:t>Serinus canaria</w:t>
            </w:r>
          </w:p>
        </w:tc>
        <w:tc>
          <w:tcPr>
            <w:tcW w:w="20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9E97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E1BF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4</w:t>
            </w:r>
          </w:p>
        </w:tc>
      </w:tr>
      <w:tr w:rsidR="00194CA4" w:rsidRPr="007C594A" w14:paraId="13319F57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2D19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11EA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JX548297.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2556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Gallus gallus domesticu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1A3B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EF93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5</w:t>
            </w:r>
          </w:p>
        </w:tc>
      </w:tr>
      <w:tr w:rsidR="00194CA4" w:rsidRPr="007C594A" w14:paraId="2CA723C3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9B47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E85C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Q060421.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C4C0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Gallus gallus domesticu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BD7B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1FAD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6</w:t>
            </w:r>
          </w:p>
        </w:tc>
      </w:tr>
      <w:tr w:rsidR="00194CA4" w:rsidRPr="007C594A" w14:paraId="58AA100E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C99B" w14:textId="77777777" w:rsidR="00194CA4" w:rsidRPr="005373B8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537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C.muri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0A03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Q227706.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F299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Struthio camelu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CBCB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2076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49E21F1B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C3FA" w14:textId="77777777" w:rsidR="00194CA4" w:rsidRPr="005373B8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537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C.andersoni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0DF6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N379937.1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5C6D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Cygnus cygnus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9511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9459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123DF3DF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0238E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0C2C6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N379938.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CE4A7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  <w:t>Cygnus cygnus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C800C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92F71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01374338" w14:textId="77777777" w:rsidTr="005C033D">
        <w:trPr>
          <w:trHeight w:val="567"/>
        </w:trPr>
        <w:tc>
          <w:tcPr>
            <w:tcW w:w="32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621D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E3E7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N379941.1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E804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  <w:t>Cygnus cygnus</w:t>
            </w:r>
          </w:p>
        </w:tc>
        <w:tc>
          <w:tcPr>
            <w:tcW w:w="20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A5C9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0308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0C8928B4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71D1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3ACA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N379940.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30D9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  <w:t>Cygnus cygnu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CA06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362C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2</w:t>
            </w:r>
          </w:p>
        </w:tc>
      </w:tr>
      <w:tr w:rsidR="00194CA4" w:rsidRPr="007C594A" w14:paraId="05FF7A0B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3878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F41D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N379942.1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CFEE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  <w:t>Cygnus cygnus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BDAB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2BA6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3</w:t>
            </w:r>
          </w:p>
        </w:tc>
      </w:tr>
      <w:tr w:rsidR="00194CA4" w:rsidRPr="007C594A" w14:paraId="16FF50AB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9957" w14:textId="77777777" w:rsidR="00194CA4" w:rsidRPr="005373B8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5373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C.galli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71EC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F405452.1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6A56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Zenaida auriculata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4BE5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6430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1</w:t>
            </w:r>
          </w:p>
        </w:tc>
      </w:tr>
      <w:tr w:rsidR="00194CA4" w:rsidRPr="007C594A" w14:paraId="3B41A810" w14:textId="77777777" w:rsidTr="005C033D">
        <w:trPr>
          <w:trHeight w:val="567"/>
        </w:trPr>
        <w:tc>
          <w:tcPr>
            <w:tcW w:w="32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71AF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1DF0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F405449.1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7873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Zenaida auriculata</w:t>
            </w:r>
          </w:p>
        </w:tc>
        <w:tc>
          <w:tcPr>
            <w:tcW w:w="20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9BB5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56FA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2</w:t>
            </w:r>
          </w:p>
        </w:tc>
      </w:tr>
      <w:tr w:rsidR="00194CA4" w:rsidRPr="007C594A" w14:paraId="7F6ABB1B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2F39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8D81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G516766.1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41A4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Threskiornithinae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F7C3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ustralia</w:t>
            </w:r>
          </w:p>
        </w:tc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BCBF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3</w:t>
            </w:r>
          </w:p>
        </w:tc>
      </w:tr>
      <w:tr w:rsidR="00194CA4" w:rsidRPr="007C594A" w14:paraId="2B50ED6E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0534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623F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U744848.1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FA3B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8"/>
                <w:szCs w:val="28"/>
              </w:rPr>
              <w:t>Garrulax canorus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8020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2B88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4</w:t>
            </w:r>
          </w:p>
        </w:tc>
      </w:tr>
      <w:tr w:rsidR="00194CA4" w:rsidRPr="007C594A" w14:paraId="43898FE2" w14:textId="77777777" w:rsidTr="005C033D">
        <w:trPr>
          <w:trHeight w:val="567"/>
        </w:trPr>
        <w:tc>
          <w:tcPr>
            <w:tcW w:w="32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5373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4F59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U221106.1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EABC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Phasianus colchicus</w:t>
            </w:r>
          </w:p>
        </w:tc>
        <w:tc>
          <w:tcPr>
            <w:tcW w:w="20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3397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zech Republic</w:t>
            </w:r>
          </w:p>
        </w:tc>
        <w:tc>
          <w:tcPr>
            <w:tcW w:w="26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2D75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5</w:t>
            </w:r>
          </w:p>
        </w:tc>
      </w:tr>
      <w:tr w:rsidR="00194CA4" w:rsidRPr="007C594A" w14:paraId="46327A41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BBA7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B462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U734645.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EEB7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Oryzoborus maximiliani</w:t>
            </w: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B787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6FBD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5</w:t>
            </w:r>
          </w:p>
        </w:tc>
      </w:tr>
      <w:tr w:rsidR="00194CA4" w:rsidRPr="007C594A" w14:paraId="0A2DA364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F7BB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7024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U543269.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D92F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Serinus canaria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E48D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AE19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5</w:t>
            </w:r>
          </w:p>
        </w:tc>
      </w:tr>
      <w:tr w:rsidR="00194CA4" w:rsidRPr="007C594A" w14:paraId="1CF5A34C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F08C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EDB2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M116388.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A066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Bombycilla garrulus</w:t>
            </w: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67FC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FD00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6</w:t>
            </w:r>
          </w:p>
        </w:tc>
      </w:tr>
      <w:tr w:rsidR="00194CA4" w:rsidRPr="007C594A" w14:paraId="52B4BE37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5A3A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1EB7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M116387.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1C70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Leiothrix argentauri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B2E1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ina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3270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6</w:t>
            </w:r>
          </w:p>
        </w:tc>
      </w:tr>
      <w:tr w:rsidR="00194CA4" w:rsidRPr="007C594A" w14:paraId="2DE8F469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216A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CCC1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T151543.1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DBA9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Coturnix coturnix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AA2C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raq</w:t>
            </w:r>
          </w:p>
        </w:tc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5AA3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6</w:t>
            </w:r>
          </w:p>
        </w:tc>
      </w:tr>
      <w:tr w:rsidR="00194CA4" w:rsidRPr="007C594A" w14:paraId="2F2E310A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527C6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3C9A5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T151553.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B9C4D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Gallus gallus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81C40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raq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09AC4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6</w:t>
            </w:r>
          </w:p>
        </w:tc>
      </w:tr>
      <w:tr w:rsidR="00194CA4" w:rsidRPr="007C594A" w14:paraId="618138AD" w14:textId="77777777" w:rsidTr="005C033D">
        <w:trPr>
          <w:trHeight w:val="567"/>
        </w:trPr>
        <w:tc>
          <w:tcPr>
            <w:tcW w:w="324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0C53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8EC4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U734647.1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BB09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Cyanocompsa brissonii </w:t>
            </w:r>
          </w:p>
        </w:tc>
        <w:tc>
          <w:tcPr>
            <w:tcW w:w="206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2D33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67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CAB5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7</w:t>
            </w:r>
          </w:p>
        </w:tc>
      </w:tr>
      <w:tr w:rsidR="00194CA4" w:rsidRPr="007C594A" w14:paraId="529F85E5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2428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EE2A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U734646.1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C714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Sporophila collaris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33FE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5611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7</w:t>
            </w:r>
          </w:p>
        </w:tc>
      </w:tr>
      <w:tr w:rsidR="00194CA4" w:rsidRPr="007C594A" w14:paraId="122B8E8C" w14:textId="77777777" w:rsidTr="005C033D">
        <w:trPr>
          <w:trHeight w:val="567"/>
        </w:trPr>
        <w:tc>
          <w:tcPr>
            <w:tcW w:w="32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731D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FFF7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U543270.1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9E2A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Oryzoborus angolensis</w:t>
            </w:r>
          </w:p>
        </w:tc>
        <w:tc>
          <w:tcPr>
            <w:tcW w:w="20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9FA0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67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AC51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8</w:t>
            </w:r>
          </w:p>
        </w:tc>
      </w:tr>
      <w:tr w:rsidR="00194CA4" w:rsidRPr="007C594A" w14:paraId="7FF52BB2" w14:textId="77777777" w:rsidTr="005C033D">
        <w:trPr>
          <w:trHeight w:val="567"/>
        </w:trPr>
        <w:tc>
          <w:tcPr>
            <w:tcW w:w="3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852A6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77036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U543268.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8B383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Nymphicus hollandicus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B9801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razil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36277" w14:textId="77777777" w:rsidR="00194CA4" w:rsidRPr="007C594A" w:rsidRDefault="00194CA4" w:rsidP="005C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C594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ap8</w:t>
            </w:r>
          </w:p>
        </w:tc>
      </w:tr>
    </w:tbl>
    <w:p w14:paraId="100BDE50" w14:textId="77777777" w:rsidR="00E231EF" w:rsidRDefault="00E231EF"/>
    <w:sectPr w:rsidR="00E231EF" w:rsidSect="00194CA4">
      <w:pgSz w:w="16838" w:h="11906" w:orient="landscape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4513CA" w14:textId="77777777" w:rsidR="009D5D4C" w:rsidRDefault="009D5D4C" w:rsidP="00194CA4">
      <w:r>
        <w:separator/>
      </w:r>
    </w:p>
  </w:endnote>
  <w:endnote w:type="continuationSeparator" w:id="0">
    <w:p w14:paraId="57AD72A8" w14:textId="77777777" w:rsidR="009D5D4C" w:rsidRDefault="009D5D4C" w:rsidP="00194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9520FC" w14:textId="77777777" w:rsidR="009D5D4C" w:rsidRDefault="009D5D4C" w:rsidP="00194CA4">
      <w:r>
        <w:separator/>
      </w:r>
    </w:p>
  </w:footnote>
  <w:footnote w:type="continuationSeparator" w:id="0">
    <w:p w14:paraId="757060D7" w14:textId="77777777" w:rsidR="009D5D4C" w:rsidRDefault="009D5D4C" w:rsidP="00194C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A2B"/>
    <w:rsid w:val="00194CA4"/>
    <w:rsid w:val="005B1A2B"/>
    <w:rsid w:val="009D5D4C"/>
    <w:rsid w:val="00E23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6036D38-59F0-4F45-944A-0D523797E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4CA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4C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4C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4C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4C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664</Words>
  <Characters>3785</Characters>
  <Application>Microsoft Office Word</Application>
  <DocSecurity>0</DocSecurity>
  <Lines>31</Lines>
  <Paragraphs>8</Paragraphs>
  <ScaleCrop>false</ScaleCrop>
  <Company/>
  <LinksUpToDate>false</LinksUpToDate>
  <CharactersWithSpaces>4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路 雅贤</dc:creator>
  <cp:keywords/>
  <dc:description/>
  <cp:lastModifiedBy>路 雅贤</cp:lastModifiedBy>
  <cp:revision>2</cp:revision>
  <dcterms:created xsi:type="dcterms:W3CDTF">2021-08-29T07:42:00Z</dcterms:created>
  <dcterms:modified xsi:type="dcterms:W3CDTF">2021-08-29T07:42:00Z</dcterms:modified>
</cp:coreProperties>
</file>